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97A" w:rsidRPr="002E004A" w:rsidRDefault="00A20E21">
      <w:pPr>
        <w:rPr>
          <w:lang w:val="en-US"/>
        </w:rPr>
      </w:pPr>
      <w:r>
        <w:rPr>
          <w:lang w:val="en-US"/>
        </w:rPr>
        <w:t xml:space="preserve">Additional file 1: </w:t>
      </w:r>
      <w:r w:rsidR="002E004A" w:rsidRPr="002E004A">
        <w:rPr>
          <w:lang w:val="en-US"/>
        </w:rPr>
        <w:t>Table</w:t>
      </w:r>
      <w:r w:rsidR="008C0CEF">
        <w:rPr>
          <w:lang w:val="en-US"/>
        </w:rPr>
        <w:t xml:space="preserve"> S1</w:t>
      </w:r>
      <w:bookmarkStart w:id="0" w:name="_GoBack"/>
      <w:bookmarkEnd w:id="0"/>
    </w:p>
    <w:p w:rsidR="002E004A" w:rsidRPr="002E004A" w:rsidRDefault="002E004A">
      <w:pPr>
        <w:rPr>
          <w:lang w:val="en-US"/>
        </w:rPr>
      </w:pPr>
      <w:r w:rsidRPr="002E004A">
        <w:rPr>
          <w:lang w:val="en-US"/>
        </w:rPr>
        <w:t>Primers used in the study</w:t>
      </w:r>
    </w:p>
    <w:p w:rsidR="002E004A" w:rsidRDefault="002E004A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951"/>
        <w:gridCol w:w="7903"/>
      </w:tblGrid>
      <w:tr w:rsidR="00AF20D6" w:rsidRPr="008100FF" w:rsidTr="008476F7">
        <w:tc>
          <w:tcPr>
            <w:tcW w:w="1951" w:type="dxa"/>
          </w:tcPr>
          <w:p w:rsidR="003A0ECF" w:rsidRPr="008100FF" w:rsidRDefault="003A0ECF" w:rsidP="00C468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Primer 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Sequence 5´-&gt;3´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3A0ECF" w:rsidP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1kanfwd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cgcgcgataggtgtggagtggtgtcgttgggggggttgttTTGTGTCTCAAAATCTCTGATGTTACATTGCAC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C468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2kanfwd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ggggagttgttggtattgcgggtggtagctggtgggagctTTGTGTCTCAAAATCTCTGATGTTACATTGCAC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C468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3kanfwd</w:t>
            </w:r>
            <w:r w:rsidR="003A0ECF"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ggcgagggcgcgagtgagatcgagtgtgtgggattgatatTTGTGTCTCAAAATCTCTGATGTTACATTGCAC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Tag4kanfwd 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agctggagctcgagagtgagtgaggggtgtctttagctatTTGTGTCTCAAAATCTCTGATGTTACATTGCAC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C468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5kanfwd</w:t>
            </w:r>
            <w:r w:rsidR="003A0ECF"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ggcgtgggagtgagggggtgggctggtgagcgttatagttTTGTGTCTCAAAATCTCTGATGTTACATTGCAC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C468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6kanfwd</w:t>
            </w:r>
            <w:r w:rsidR="003A0ECF"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aggggtggggttatggggctggatagtgcgcgtgctagctTTGTGTCTCAAAATCTCTGATGTTACATTGCAC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C468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7kanfwd</w:t>
            </w:r>
            <w:r w:rsidR="003A0ECF"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attgggatggcggtatagttaggtatatcgttcttgatttTTGTGTCTCAAAATCTCTGATGTTACATTGCAC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C46866" w:rsidP="002E00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8kanfwd</w:t>
            </w:r>
            <w:r w:rsidR="003A0ECF"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03" w:type="dxa"/>
          </w:tcPr>
          <w:p w:rsidR="003A0ECF" w:rsidRPr="008100FF" w:rsidRDefault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agagagagctggagagtgatcggtggttgtggtgggagtgTTGTGTCTCAAAATCTCTGATGTTACATTGCAC</w:t>
            </w:r>
          </w:p>
        </w:tc>
      </w:tr>
      <w:tr w:rsidR="008100FF" w:rsidRPr="008100FF" w:rsidTr="000D7EA7">
        <w:tc>
          <w:tcPr>
            <w:tcW w:w="1951" w:type="dxa"/>
          </w:tcPr>
          <w:p w:rsidR="008100FF" w:rsidRPr="008100FF" w:rsidRDefault="008100FF" w:rsidP="000D7E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tagkanrev2 </w:t>
            </w:r>
          </w:p>
        </w:tc>
        <w:tc>
          <w:tcPr>
            <w:tcW w:w="7903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ctctgccagtgttacaaccaattaac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2E00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1malXYfwd</w:t>
            </w:r>
          </w:p>
        </w:tc>
        <w:tc>
          <w:tcPr>
            <w:tcW w:w="7903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cac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cgcgcgataggtgtggagtg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2malXYfwd</w:t>
            </w:r>
          </w:p>
        </w:tc>
        <w:tc>
          <w:tcPr>
            <w:tcW w:w="7903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aca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ggggagttgttggtattgcgggt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3malXYfwd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cac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ggcgagggcgcgagtgagat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4malXYfwd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cac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agctggagctcgagagtgagtga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5malXYfwd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cac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ggcgtgggagtgagggggt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6malXYfwd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cac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aggggtggggttatggggct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7malXYfwd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cac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attgggatggcggtatagttaggtatatc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100FF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8malXYfwd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tcacgcgacaggcatcgtacagctcaatcagcataatttg</w:t>
            </w:r>
            <w:r w:rsidRPr="008100FF">
              <w:rPr>
                <w:rFonts w:ascii="Arial" w:hAnsi="Arial" w:cs="Arial"/>
                <w:sz w:val="18"/>
                <w:szCs w:val="18"/>
              </w:rPr>
              <w:t>agagagagctggagagtgatcggtg</w:t>
            </w:r>
          </w:p>
        </w:tc>
      </w:tr>
      <w:tr w:rsidR="00AF20D6" w:rsidRPr="008100FF" w:rsidTr="008476F7">
        <w:tc>
          <w:tcPr>
            <w:tcW w:w="1951" w:type="dxa"/>
          </w:tcPr>
          <w:p w:rsidR="003A0ECF" w:rsidRPr="008100FF" w:rsidRDefault="008100FF" w:rsidP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smalxyrev2</w:t>
            </w:r>
          </w:p>
        </w:tc>
        <w:tc>
          <w:tcPr>
            <w:tcW w:w="7903" w:type="dxa"/>
          </w:tcPr>
          <w:p w:rsidR="003A0ECF" w:rsidRPr="008100FF" w:rsidRDefault="008100FF" w:rsidP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caccatgtcccgcgtcggtcaacttcctgtgaaaaatcgaacagctctgccagtgttacaaccaattaac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E060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seqfwd</w:t>
            </w:r>
          </w:p>
        </w:tc>
        <w:tc>
          <w:tcPr>
            <w:tcW w:w="7903" w:type="dxa"/>
          </w:tcPr>
          <w:p w:rsidR="008100FF" w:rsidRPr="008100FF" w:rsidRDefault="008100FF" w:rsidP="00E060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CCGAACGACGCGCAGCCTCTACTTTTG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3A0E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agseqrev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AATCGCGGCCTCGAGCAAGACGTTTCC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kdgR-fwd-XhoI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ctctcgagGCCGTATCTCTGCGGGAG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kdgRrev-BamHI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ctggatcCGTCATGCTAATAACGTTGCTTAGAAGG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7E5F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kdgR-REDfwd</w:t>
            </w:r>
          </w:p>
        </w:tc>
        <w:tc>
          <w:tcPr>
            <w:tcW w:w="7903" w:type="dxa"/>
          </w:tcPr>
          <w:p w:rsidR="008100FF" w:rsidRPr="008100FF" w:rsidRDefault="008100FF" w:rsidP="008476F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GCAAACGCAGATCTGGATAAGCAGCCTGATTCTGTATCTTgtgtaggctggagctgctt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7E5F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kdgR-REDrev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GAAGGGATAATCGTTGTAACCCATTTGTTCAGAAATTTTAcatatgaatatcctcctta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AF20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 xml:space="preserve">ptsNfwd-xhoI 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ctctcgagAGTTAGCCAGTGCAGGACGG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AF20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 xml:space="preserve">ptsNrev-BamHI 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ctggatccCTGACGATCATCAGTACCATGTAC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8476F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 xml:space="preserve">ptsN-REDfwd: 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ATAAATAACGATACGACTCTACAACTGAGCAGTGTACTTAgtgtaggctggagctgctt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AF20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ptsN-REDrev</w:t>
            </w: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03" w:type="dxa"/>
          </w:tcPr>
          <w:p w:rsidR="008100FF" w:rsidRPr="008100FF" w:rsidRDefault="008100FF" w:rsidP="008476F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TGCCTCATTCTGCTCACCTTCGGTGTCAGTAATGATTTGAcatatgaatatcctcctta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AF20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kanrev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CCGCTTCAGTGACAACGTCGAGCACAG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kdgK-nor-fwd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TCGCAGAAAGGCGCTGATGTTCAGC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kdgK-nor-rev</w:t>
            </w:r>
          </w:p>
        </w:tc>
        <w:tc>
          <w:tcPr>
            <w:tcW w:w="7903" w:type="dxa"/>
          </w:tcPr>
          <w:p w:rsidR="008100FF" w:rsidRPr="008100FF" w:rsidRDefault="008100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hAnsi="Arial" w:cs="Arial"/>
                <w:sz w:val="18"/>
                <w:szCs w:val="18"/>
                <w:lang w:val="en-US"/>
              </w:rPr>
              <w:t>CGTCTTCATCGTCCAGTGTCAGGAAG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F75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maeB-fwd</w:t>
            </w:r>
          </w:p>
        </w:tc>
        <w:tc>
          <w:tcPr>
            <w:tcW w:w="7903" w:type="dxa"/>
          </w:tcPr>
          <w:p w:rsidR="008100FF" w:rsidRPr="008100FF" w:rsidRDefault="008100FF" w:rsidP="00F75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GAAACTGGGGCTACAGATCAAAGC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F75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maeB-rev</w:t>
            </w:r>
          </w:p>
        </w:tc>
        <w:tc>
          <w:tcPr>
            <w:tcW w:w="7903" w:type="dxa"/>
          </w:tcPr>
          <w:p w:rsidR="008100FF" w:rsidRPr="008100FF" w:rsidRDefault="008100FF" w:rsidP="00F75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ATACTTTCCACCAACGCCGCATCA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F75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STM474_0020 fwd</w:t>
            </w:r>
          </w:p>
        </w:tc>
        <w:tc>
          <w:tcPr>
            <w:tcW w:w="7903" w:type="dxa"/>
          </w:tcPr>
          <w:p w:rsidR="008100FF" w:rsidRPr="008100FF" w:rsidRDefault="008100FF" w:rsidP="00F75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ACAGCAAGGACCGTATGGCTATAC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A61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STM474_0020 rev</w:t>
            </w:r>
          </w:p>
        </w:tc>
        <w:tc>
          <w:tcPr>
            <w:tcW w:w="7903" w:type="dxa"/>
          </w:tcPr>
          <w:p w:rsidR="008100FF" w:rsidRPr="008100FF" w:rsidRDefault="008100FF" w:rsidP="00A61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val="en-US" w:eastAsia="da-DK"/>
              </w:rPr>
              <w:t>AGTAGCTGCAAAGAGAGCGTGTCA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E353E9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sz w:val="18"/>
                <w:szCs w:val="18"/>
              </w:rPr>
              <w:t>yicE-fwd</w:t>
            </w:r>
          </w:p>
        </w:tc>
        <w:tc>
          <w:tcPr>
            <w:tcW w:w="7903" w:type="dxa"/>
          </w:tcPr>
          <w:p w:rsidR="008100FF" w:rsidRPr="008100FF" w:rsidRDefault="008100FF" w:rsidP="00E353E9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CGACAAGGGTCGATAAGGTATCGA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E353E9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yicE-rev</w:t>
            </w:r>
          </w:p>
        </w:tc>
        <w:tc>
          <w:tcPr>
            <w:tcW w:w="7903" w:type="dxa"/>
          </w:tcPr>
          <w:p w:rsidR="008100FF" w:rsidRPr="008100FF" w:rsidRDefault="008100FF" w:rsidP="00E353E9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GATTAACAGCGCTGGCGTGATTACC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275F80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iCs/>
                <w:kern w:val="24"/>
                <w:sz w:val="18"/>
                <w:szCs w:val="18"/>
              </w:rPr>
              <w:t>STM474_0057-fwd</w:t>
            </w:r>
          </w:p>
        </w:tc>
        <w:tc>
          <w:tcPr>
            <w:tcW w:w="7903" w:type="dxa"/>
          </w:tcPr>
          <w:p w:rsidR="008100FF" w:rsidRPr="008100FF" w:rsidRDefault="008100FF" w:rsidP="00275F80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color w:val="262626"/>
                <w:sz w:val="18"/>
                <w:szCs w:val="18"/>
              </w:rPr>
              <w:t>TTACTGCACAGGTTCAGCAGCTTCG</w:t>
            </w:r>
          </w:p>
        </w:tc>
      </w:tr>
      <w:tr w:rsidR="008100FF" w:rsidRPr="008100FF" w:rsidTr="008476F7">
        <w:tc>
          <w:tcPr>
            <w:tcW w:w="1951" w:type="dxa"/>
          </w:tcPr>
          <w:p w:rsidR="008100FF" w:rsidRPr="008100FF" w:rsidRDefault="008100FF" w:rsidP="00275F80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iCs/>
                <w:kern w:val="24"/>
                <w:sz w:val="18"/>
                <w:szCs w:val="18"/>
              </w:rPr>
              <w:t>STM474_0057-rev</w:t>
            </w:r>
          </w:p>
        </w:tc>
        <w:tc>
          <w:tcPr>
            <w:tcW w:w="7903" w:type="dxa"/>
          </w:tcPr>
          <w:p w:rsidR="008100FF" w:rsidRPr="008100FF" w:rsidRDefault="008100FF" w:rsidP="00275F80">
            <w:pPr>
              <w:rPr>
                <w:rFonts w:ascii="Arial" w:hAnsi="Arial" w:cs="Arial"/>
                <w:sz w:val="18"/>
                <w:szCs w:val="18"/>
              </w:rPr>
            </w:pPr>
            <w:r w:rsidRPr="008100FF">
              <w:rPr>
                <w:rFonts w:ascii="Arial" w:hAnsi="Arial" w:cs="Arial"/>
                <w:color w:val="262626"/>
                <w:sz w:val="18"/>
                <w:szCs w:val="18"/>
              </w:rPr>
              <w:t>TATATGGCGCTGGTGCCGTTAATCC</w:t>
            </w:r>
          </w:p>
        </w:tc>
      </w:tr>
    </w:tbl>
    <w:p w:rsidR="002E004A" w:rsidRPr="002E004A" w:rsidRDefault="002E004A"/>
    <w:sectPr w:rsidR="002E004A" w:rsidRPr="002E004A" w:rsidSect="00DC4D9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1E0E" w:rsidRDefault="001C1E0E" w:rsidP="001C1E0E">
      <w:pPr>
        <w:spacing w:after="0" w:line="240" w:lineRule="auto"/>
      </w:pPr>
      <w:r>
        <w:separator/>
      </w:r>
    </w:p>
  </w:endnote>
  <w:endnote w:type="continuationSeparator" w:id="0">
    <w:p w:rsidR="001C1E0E" w:rsidRDefault="001C1E0E" w:rsidP="001C1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1E0E" w:rsidRDefault="001C1E0E" w:rsidP="001C1E0E">
      <w:pPr>
        <w:spacing w:after="0" w:line="240" w:lineRule="auto"/>
      </w:pPr>
      <w:r>
        <w:separator/>
      </w:r>
    </w:p>
  </w:footnote>
  <w:footnote w:type="continuationSeparator" w:id="0">
    <w:p w:rsidR="001C1E0E" w:rsidRDefault="001C1E0E" w:rsidP="001C1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004A"/>
    <w:rsid w:val="00071BEA"/>
    <w:rsid w:val="001C1E0E"/>
    <w:rsid w:val="002E004A"/>
    <w:rsid w:val="0034427E"/>
    <w:rsid w:val="003A0ECF"/>
    <w:rsid w:val="00583082"/>
    <w:rsid w:val="006E3CB4"/>
    <w:rsid w:val="00704EA3"/>
    <w:rsid w:val="007E5F38"/>
    <w:rsid w:val="008100FF"/>
    <w:rsid w:val="008476F7"/>
    <w:rsid w:val="008C0CEF"/>
    <w:rsid w:val="00A20E21"/>
    <w:rsid w:val="00AF20D6"/>
    <w:rsid w:val="00C46866"/>
    <w:rsid w:val="00CD097A"/>
    <w:rsid w:val="00DC4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0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A0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EC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E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1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E0E"/>
  </w:style>
  <w:style w:type="paragraph" w:styleId="Footer">
    <w:name w:val="footer"/>
    <w:basedOn w:val="Normal"/>
    <w:link w:val="FooterChar"/>
    <w:uiPriority w:val="99"/>
    <w:unhideWhenUsed/>
    <w:rsid w:val="001C1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E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0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EC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E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1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E0E"/>
  </w:style>
  <w:style w:type="paragraph" w:styleId="Footer">
    <w:name w:val="footer"/>
    <w:basedOn w:val="Normal"/>
    <w:link w:val="FooterChar"/>
    <w:uiPriority w:val="99"/>
    <w:unhideWhenUsed/>
    <w:rsid w:val="001C1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E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kilde Universitet</Company>
  <LinksUpToDate>false</LinksUpToDate>
  <CharactersWithSpaces>2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Jelsbak</dc:creator>
  <cp:lastModifiedBy>edeorico</cp:lastModifiedBy>
  <cp:revision>3</cp:revision>
  <dcterms:created xsi:type="dcterms:W3CDTF">2015-08-13T08:32:00Z</dcterms:created>
  <dcterms:modified xsi:type="dcterms:W3CDTF">2016-03-02T05:09:00Z</dcterms:modified>
</cp:coreProperties>
</file>